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</w:rPr>
        <w:t>Additional Table 1. Characteristics of malaria patients</w:t>
      </w:r>
    </w:p>
    <w:tbl>
      <w:tblPr>
        <w:tblW w:w="88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0"/>
        <w:gridCol w:w="923"/>
        <w:gridCol w:w="1563"/>
        <w:gridCol w:w="4602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Age (years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Parasitaemia (%)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Clinical Outcom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ap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rebral malaria, anaemia, respiratory distress, renal failur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al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rebral malaria, clinical jaundice, anaemi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ap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.8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rebral malaria, clinical jaundice, severe anaemia, PAM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al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7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rebral malaria, anaemi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ap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1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6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rebral malaria, clinical jaundice, renal failure, hepatic dysfunc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al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ild malari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al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ild malari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al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5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ild malaria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23:51:00Z</dcterms:created>
  <dc:creator>Pard</dc:creator>
  <dc:description/>
  <dc:language>en-US</dc:language>
  <cp:lastModifiedBy>Pard</cp:lastModifiedBy>
  <dcterms:modified xsi:type="dcterms:W3CDTF">2013-02-17T23:52:00Z</dcterms:modified>
  <cp:revision>1</cp:revision>
  <dc:subject/>
  <dc:title/>
</cp:coreProperties>
</file>